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21C1" w:rsidRPr="00842D34" w:rsidRDefault="002D1B4C" w:rsidP="00194E21">
      <w:pPr>
        <w:bidi w:val="0"/>
        <w:rPr>
          <w:rFonts w:asciiTheme="majorBidi" w:hAnsiTheme="majorBidi" w:cstheme="majorBidi"/>
          <w:sz w:val="24"/>
          <w:szCs w:val="24"/>
        </w:rPr>
      </w:pPr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t xml:space="preserve">S1 </w:t>
      </w:r>
      <w:r w:rsidR="00C639E0">
        <w:rPr>
          <w:rFonts w:asciiTheme="majorBidi" w:hAnsiTheme="majorBidi" w:cstheme="majorBidi"/>
          <w:b/>
          <w:bCs/>
          <w:sz w:val="24"/>
          <w:szCs w:val="24"/>
        </w:rPr>
        <w:t>Table.</w:t>
      </w:r>
      <w:proofErr w:type="gramEnd"/>
      <w:r w:rsidR="00C639E0">
        <w:rPr>
          <w:rFonts w:asciiTheme="majorBidi" w:hAnsiTheme="majorBidi" w:cstheme="majorBidi"/>
          <w:sz w:val="24"/>
          <w:szCs w:val="24"/>
        </w:rPr>
        <w:t xml:space="preserve"> Body weight and brain insulin</w:t>
      </w:r>
      <w:r w:rsidR="00103F1C">
        <w:rPr>
          <w:rFonts w:asciiTheme="majorBidi" w:hAnsiTheme="majorBidi" w:cstheme="majorBidi"/>
          <w:sz w:val="24"/>
          <w:szCs w:val="24"/>
        </w:rPr>
        <w:t xml:space="preserve"> levels</w:t>
      </w:r>
      <w:r w:rsidR="00C639E0">
        <w:rPr>
          <w:rFonts w:asciiTheme="majorBidi" w:hAnsiTheme="majorBidi" w:cstheme="majorBidi"/>
          <w:sz w:val="24"/>
          <w:szCs w:val="24"/>
        </w:rPr>
        <w:t xml:space="preserve">: </w:t>
      </w:r>
      <w:r w:rsidR="00C639E0" w:rsidRPr="00C639E0">
        <w:rPr>
          <w:rFonts w:asciiTheme="majorBidi" w:hAnsiTheme="majorBidi" w:cstheme="majorBidi"/>
          <w:sz w:val="24"/>
          <w:szCs w:val="24"/>
          <w:lang w:eastAsia="en-GB"/>
        </w:rPr>
        <w:t>One-way ANOVA</w:t>
      </w:r>
      <w:r w:rsidR="0017391E">
        <w:rPr>
          <w:rFonts w:asciiTheme="majorBidi" w:hAnsiTheme="majorBidi" w:cstheme="majorBidi"/>
          <w:sz w:val="24"/>
          <w:szCs w:val="24"/>
        </w:rPr>
        <w:t xml:space="preserve">. </w:t>
      </w:r>
    </w:p>
    <w:tbl>
      <w:tblPr>
        <w:tblStyle w:val="a3"/>
        <w:tblW w:w="1069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9"/>
        <w:gridCol w:w="1983"/>
        <w:gridCol w:w="1459"/>
        <w:gridCol w:w="1974"/>
        <w:gridCol w:w="1973"/>
        <w:gridCol w:w="2139"/>
      </w:tblGrid>
      <w:tr w:rsidR="008B21C1" w:rsidRPr="00842D34" w:rsidTr="00C01A2E">
        <w:trPr>
          <w:trHeight w:val="737"/>
          <w:jc w:val="center"/>
        </w:trPr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8B21C1" w:rsidRPr="00842D34" w:rsidRDefault="008B21C1" w:rsidP="00C01A2E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  <w:p w:rsidR="008B21C1" w:rsidRPr="00842D34" w:rsidRDefault="00C639E0" w:rsidP="00C01A2E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st</w:t>
            </w:r>
          </w:p>
          <w:p w:rsidR="008B21C1" w:rsidRPr="00842D34" w:rsidRDefault="008B21C1" w:rsidP="00C01A2E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:rsidR="008B21C1" w:rsidRPr="00842D34" w:rsidRDefault="008B21C1" w:rsidP="00C01A2E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8B21C1" w:rsidRPr="00842D34" w:rsidRDefault="00C639E0" w:rsidP="00C01A2E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</w:tcPr>
          <w:p w:rsidR="008B21C1" w:rsidRPr="00842D34" w:rsidRDefault="008B21C1" w:rsidP="00C01A2E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8B21C1" w:rsidRPr="00842D34" w:rsidRDefault="00C639E0" w:rsidP="00C01A2E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NOVA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P Value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:rsidR="008B21C1" w:rsidRPr="00842D34" w:rsidRDefault="00C639E0" w:rsidP="00C01A2E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rky’s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 Value</w:t>
            </w:r>
          </w:p>
          <w:p w:rsidR="008B21C1" w:rsidRPr="00842D34" w:rsidRDefault="00C639E0" w:rsidP="00C01A2E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ntact vs. </w:t>
            </w:r>
            <w:r>
              <w:rPr>
                <w:rFonts w:asciiTheme="majorBidi" w:hAnsiTheme="majorBidi" w:cstheme="majorBidi"/>
                <w:sz w:val="24"/>
                <w:szCs w:val="24"/>
              </w:rPr>
              <w:br/>
              <w:t>STZ-sham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</w:tcPr>
          <w:p w:rsidR="008B21C1" w:rsidRPr="00842D34" w:rsidRDefault="00C639E0" w:rsidP="00C01A2E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rky’s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 Valu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Intact vs. </w:t>
            </w:r>
            <w:r>
              <w:rPr>
                <w:rFonts w:asciiTheme="majorBidi" w:hAnsiTheme="majorBidi" w:cstheme="majorBidi"/>
                <w:sz w:val="24"/>
                <w:szCs w:val="24"/>
              </w:rPr>
              <w:br/>
              <w:t>STZ-Islets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</w:tcPr>
          <w:p w:rsidR="008B21C1" w:rsidRPr="00842D34" w:rsidRDefault="00C639E0" w:rsidP="00C01A2E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rky’s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 Value</w:t>
            </w:r>
          </w:p>
          <w:p w:rsidR="008B21C1" w:rsidRPr="00842D34" w:rsidRDefault="00C639E0" w:rsidP="00C01A2E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STZ-Islets vs. </w:t>
            </w:r>
            <w:r>
              <w:rPr>
                <w:rFonts w:asciiTheme="majorBidi" w:hAnsiTheme="majorBidi" w:cstheme="majorBidi"/>
                <w:sz w:val="24"/>
                <w:szCs w:val="24"/>
              </w:rPr>
              <w:br/>
              <w:t>STZ-sham</w:t>
            </w:r>
          </w:p>
        </w:tc>
      </w:tr>
      <w:tr w:rsidR="008B21C1" w:rsidRPr="00842D34" w:rsidTr="00C01A2E">
        <w:trPr>
          <w:trHeight w:val="671"/>
          <w:jc w:val="center"/>
        </w:trPr>
        <w:tc>
          <w:tcPr>
            <w:tcW w:w="1169" w:type="dxa"/>
            <w:tcBorders>
              <w:top w:val="single" w:sz="4" w:space="0" w:color="auto"/>
            </w:tcBorders>
          </w:tcPr>
          <w:p w:rsidR="008B21C1" w:rsidRPr="00842D34" w:rsidRDefault="008B21C1" w:rsidP="00C01A2E">
            <w:pPr>
              <w:bidi w:val="0"/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  <w:p w:rsidR="008B21C1" w:rsidRPr="00842D34" w:rsidRDefault="00C639E0" w:rsidP="00C01A2E">
            <w:pPr>
              <w:bidi w:val="0"/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Body weight</w:t>
            </w:r>
          </w:p>
        </w:tc>
        <w:tc>
          <w:tcPr>
            <w:tcW w:w="1983" w:type="dxa"/>
            <w:tcBorders>
              <w:top w:val="single" w:sz="4" w:space="0" w:color="auto"/>
            </w:tcBorders>
          </w:tcPr>
          <w:p w:rsidR="008B21C1" w:rsidRPr="00842D34" w:rsidRDefault="008B21C1" w:rsidP="00C01A2E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8B21C1" w:rsidRPr="00842D34" w:rsidRDefault="00C639E0" w:rsidP="00C01A2E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18050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(</w:t>
            </w:r>
            <w:r w:rsidRPr="00180504">
              <w:rPr>
                <w:rFonts w:asciiTheme="majorBidi" w:hAnsiTheme="majorBidi" w:cstheme="majorBidi"/>
                <w:sz w:val="24"/>
                <w:szCs w:val="24"/>
                <w:vertAlign w:val="subscript"/>
                <w:rtl/>
              </w:rPr>
              <w:t>2</w:t>
            </w:r>
            <w:r w:rsidRPr="0018050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,</w:t>
            </w:r>
            <w:r w:rsidRPr="00180504">
              <w:rPr>
                <w:rFonts w:asciiTheme="majorBidi" w:hAnsiTheme="majorBidi" w:cstheme="majorBidi"/>
                <w:sz w:val="24"/>
                <w:szCs w:val="24"/>
                <w:vertAlign w:val="subscript"/>
                <w:rtl/>
              </w:rPr>
              <w:t>17</w:t>
            </w:r>
            <w:r w:rsidRPr="0018050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= 21.558</w:t>
            </w:r>
          </w:p>
        </w:tc>
        <w:tc>
          <w:tcPr>
            <w:tcW w:w="1459" w:type="dxa"/>
            <w:tcBorders>
              <w:top w:val="single" w:sz="4" w:space="0" w:color="auto"/>
            </w:tcBorders>
          </w:tcPr>
          <w:p w:rsidR="008B21C1" w:rsidRPr="00842D34" w:rsidRDefault="008B21C1" w:rsidP="00C01A2E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8B21C1" w:rsidRPr="00842D34" w:rsidRDefault="00C639E0" w:rsidP="00C01A2E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&lt;0.0001</w:t>
            </w:r>
          </w:p>
        </w:tc>
        <w:tc>
          <w:tcPr>
            <w:tcW w:w="1974" w:type="dxa"/>
            <w:tcBorders>
              <w:top w:val="single" w:sz="4" w:space="0" w:color="auto"/>
            </w:tcBorders>
          </w:tcPr>
          <w:p w:rsidR="008B21C1" w:rsidRPr="00842D34" w:rsidRDefault="008B21C1" w:rsidP="00C01A2E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8B21C1" w:rsidRPr="00842D34" w:rsidRDefault="00C639E0" w:rsidP="00C01A2E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&lt;0.0001</w:t>
            </w:r>
          </w:p>
        </w:tc>
        <w:tc>
          <w:tcPr>
            <w:tcW w:w="1973" w:type="dxa"/>
            <w:tcBorders>
              <w:top w:val="single" w:sz="4" w:space="0" w:color="auto"/>
            </w:tcBorders>
          </w:tcPr>
          <w:p w:rsidR="008B21C1" w:rsidRPr="00842D34" w:rsidRDefault="008B21C1" w:rsidP="00C01A2E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8B21C1" w:rsidRPr="00842D34" w:rsidRDefault="00C639E0" w:rsidP="00C01A2E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&lt;0.0001</w:t>
            </w:r>
          </w:p>
        </w:tc>
        <w:tc>
          <w:tcPr>
            <w:tcW w:w="2139" w:type="dxa"/>
            <w:tcBorders>
              <w:top w:val="single" w:sz="4" w:space="0" w:color="auto"/>
            </w:tcBorders>
          </w:tcPr>
          <w:p w:rsidR="008B21C1" w:rsidRPr="00842D34" w:rsidRDefault="008B21C1" w:rsidP="00C01A2E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8B21C1" w:rsidRPr="00842D34" w:rsidRDefault="0017391E" w:rsidP="00C01A2E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.S.</w:t>
            </w:r>
          </w:p>
        </w:tc>
      </w:tr>
      <w:tr w:rsidR="008B21C1" w:rsidRPr="00842D34" w:rsidTr="00C01A2E">
        <w:trPr>
          <w:trHeight w:val="671"/>
          <w:jc w:val="center"/>
        </w:trPr>
        <w:tc>
          <w:tcPr>
            <w:tcW w:w="1169" w:type="dxa"/>
          </w:tcPr>
          <w:p w:rsidR="008B21C1" w:rsidRPr="00842D34" w:rsidRDefault="008B21C1" w:rsidP="00C01A2E">
            <w:pPr>
              <w:bidi w:val="0"/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  <w:p w:rsidR="008B21C1" w:rsidRPr="00842D34" w:rsidRDefault="00C639E0" w:rsidP="00C01A2E">
            <w:pPr>
              <w:bidi w:val="0"/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Brain insulin</w:t>
            </w:r>
          </w:p>
        </w:tc>
        <w:tc>
          <w:tcPr>
            <w:tcW w:w="1983" w:type="dxa"/>
          </w:tcPr>
          <w:p w:rsidR="008B21C1" w:rsidRPr="00842D34" w:rsidRDefault="008B21C1" w:rsidP="00C01A2E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8B21C1" w:rsidRPr="00842D34" w:rsidRDefault="00C639E0" w:rsidP="00C01A2E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18050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(2,13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= 24.459</w:t>
            </w:r>
          </w:p>
        </w:tc>
        <w:tc>
          <w:tcPr>
            <w:tcW w:w="1459" w:type="dxa"/>
          </w:tcPr>
          <w:p w:rsidR="008B21C1" w:rsidRPr="00842D34" w:rsidRDefault="008B21C1" w:rsidP="00C01A2E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8B21C1" w:rsidRPr="00842D34" w:rsidRDefault="00C639E0" w:rsidP="00C01A2E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&lt;0.0001</w:t>
            </w:r>
          </w:p>
        </w:tc>
        <w:tc>
          <w:tcPr>
            <w:tcW w:w="1974" w:type="dxa"/>
          </w:tcPr>
          <w:p w:rsidR="008B21C1" w:rsidRPr="00842D34" w:rsidRDefault="008B21C1" w:rsidP="00C01A2E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8B21C1" w:rsidRPr="00842D34" w:rsidRDefault="0017391E" w:rsidP="00C01A2E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.S.</w:t>
            </w:r>
          </w:p>
        </w:tc>
        <w:tc>
          <w:tcPr>
            <w:tcW w:w="1973" w:type="dxa"/>
          </w:tcPr>
          <w:p w:rsidR="008B21C1" w:rsidRPr="00842D34" w:rsidRDefault="008B21C1" w:rsidP="00C01A2E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8B21C1" w:rsidRPr="00842D34" w:rsidRDefault="00C639E0" w:rsidP="00C01A2E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&lt;0.0001</w:t>
            </w:r>
          </w:p>
        </w:tc>
        <w:tc>
          <w:tcPr>
            <w:tcW w:w="2139" w:type="dxa"/>
          </w:tcPr>
          <w:p w:rsidR="008B21C1" w:rsidRPr="00842D34" w:rsidRDefault="008B21C1" w:rsidP="00C01A2E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8B21C1" w:rsidRPr="00842D34" w:rsidRDefault="00C639E0" w:rsidP="00C01A2E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&lt;0.0001</w:t>
            </w:r>
          </w:p>
        </w:tc>
      </w:tr>
      <w:tr w:rsidR="008B21C1" w:rsidRPr="00842D34" w:rsidTr="00C01A2E">
        <w:trPr>
          <w:trHeight w:val="66"/>
          <w:jc w:val="center"/>
        </w:trPr>
        <w:tc>
          <w:tcPr>
            <w:tcW w:w="1169" w:type="dxa"/>
            <w:tcBorders>
              <w:bottom w:val="single" w:sz="4" w:space="0" w:color="auto"/>
            </w:tcBorders>
          </w:tcPr>
          <w:p w:rsidR="008B21C1" w:rsidRPr="00842D34" w:rsidRDefault="008B21C1" w:rsidP="00C01A2E">
            <w:pPr>
              <w:bidi w:val="0"/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983" w:type="dxa"/>
            <w:tcBorders>
              <w:bottom w:val="single" w:sz="4" w:space="0" w:color="auto"/>
            </w:tcBorders>
          </w:tcPr>
          <w:p w:rsidR="008B21C1" w:rsidRPr="00842D34" w:rsidRDefault="008B21C1" w:rsidP="00C01A2E">
            <w:pPr>
              <w:bidi w:val="0"/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:rsidR="008B21C1" w:rsidRPr="00842D34" w:rsidRDefault="008B21C1" w:rsidP="00C01A2E">
            <w:pPr>
              <w:bidi w:val="0"/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:rsidR="008B21C1" w:rsidRPr="00842D34" w:rsidRDefault="008B21C1" w:rsidP="00C01A2E">
            <w:pPr>
              <w:bidi w:val="0"/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73" w:type="dxa"/>
            <w:tcBorders>
              <w:bottom w:val="single" w:sz="4" w:space="0" w:color="auto"/>
            </w:tcBorders>
          </w:tcPr>
          <w:p w:rsidR="008B21C1" w:rsidRPr="00842D34" w:rsidRDefault="008B21C1" w:rsidP="00C01A2E">
            <w:pPr>
              <w:bidi w:val="0"/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139" w:type="dxa"/>
            <w:tcBorders>
              <w:bottom w:val="single" w:sz="4" w:space="0" w:color="auto"/>
            </w:tcBorders>
          </w:tcPr>
          <w:p w:rsidR="008B21C1" w:rsidRPr="00842D34" w:rsidRDefault="008B21C1" w:rsidP="00C01A2E">
            <w:pPr>
              <w:bidi w:val="0"/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  <w:lang w:val="en-GB" w:eastAsia="en-GB"/>
              </w:rPr>
            </w:pPr>
          </w:p>
        </w:tc>
      </w:tr>
    </w:tbl>
    <w:p w:rsidR="00C74380" w:rsidRPr="00842D34" w:rsidRDefault="00194E21" w:rsidP="00194E21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proofErr w:type="gramStart"/>
      <w:r>
        <w:rPr>
          <w:rFonts w:asciiTheme="majorBidi" w:hAnsiTheme="majorBidi" w:cstheme="majorBidi"/>
          <w:sz w:val="24"/>
          <w:szCs w:val="24"/>
        </w:rPr>
        <w:t>N.S. - Not significant.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 </w:t>
      </w:r>
    </w:p>
    <w:sectPr w:rsidR="00C74380" w:rsidRPr="00842D34" w:rsidSect="005D18F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1C1"/>
    <w:rsid w:val="00052E40"/>
    <w:rsid w:val="00103F1C"/>
    <w:rsid w:val="00132FC7"/>
    <w:rsid w:val="00143221"/>
    <w:rsid w:val="0017391E"/>
    <w:rsid w:val="00180504"/>
    <w:rsid w:val="00194E21"/>
    <w:rsid w:val="002D1B4C"/>
    <w:rsid w:val="00343DEA"/>
    <w:rsid w:val="003B24BA"/>
    <w:rsid w:val="003B58A9"/>
    <w:rsid w:val="00456142"/>
    <w:rsid w:val="004B7385"/>
    <w:rsid w:val="005D18FB"/>
    <w:rsid w:val="005D1BD4"/>
    <w:rsid w:val="006C5B1F"/>
    <w:rsid w:val="007529C1"/>
    <w:rsid w:val="0075717F"/>
    <w:rsid w:val="007E4930"/>
    <w:rsid w:val="00842D34"/>
    <w:rsid w:val="00864D2F"/>
    <w:rsid w:val="008B21C1"/>
    <w:rsid w:val="008E2134"/>
    <w:rsid w:val="008E7ECF"/>
    <w:rsid w:val="00A61261"/>
    <w:rsid w:val="00AF36F3"/>
    <w:rsid w:val="00BD11E9"/>
    <w:rsid w:val="00C639E0"/>
    <w:rsid w:val="00C74380"/>
    <w:rsid w:val="00C74F3A"/>
    <w:rsid w:val="00CF2BFF"/>
    <w:rsid w:val="00D060C9"/>
    <w:rsid w:val="00ED27D5"/>
    <w:rsid w:val="00F7765A"/>
    <w:rsid w:val="00F87946"/>
    <w:rsid w:val="00F91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8B21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74380"/>
    <w:pPr>
      <w:ind w:left="720"/>
      <w:contextualSpacing/>
    </w:pPr>
  </w:style>
  <w:style w:type="paragraph" w:styleId="a5">
    <w:name w:val="Balloon Text"/>
    <w:basedOn w:val="a"/>
    <w:link w:val="a6"/>
    <w:uiPriority w:val="99"/>
    <w:semiHidden/>
    <w:unhideWhenUsed/>
    <w:rsid w:val="00C743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6">
    <w:name w:val="טקסט בלונים תו"/>
    <w:basedOn w:val="a0"/>
    <w:link w:val="a5"/>
    <w:uiPriority w:val="99"/>
    <w:semiHidden/>
    <w:rsid w:val="00C7438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8B21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74380"/>
    <w:pPr>
      <w:ind w:left="720"/>
      <w:contextualSpacing/>
    </w:pPr>
  </w:style>
  <w:style w:type="paragraph" w:styleId="a5">
    <w:name w:val="Balloon Text"/>
    <w:basedOn w:val="a"/>
    <w:link w:val="a6"/>
    <w:uiPriority w:val="99"/>
    <w:semiHidden/>
    <w:unhideWhenUsed/>
    <w:rsid w:val="00C743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6">
    <w:name w:val="טקסט בלונים תו"/>
    <w:basedOn w:val="a0"/>
    <w:link w:val="a5"/>
    <w:uiPriority w:val="99"/>
    <w:semiHidden/>
    <w:rsid w:val="00C7438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16</Characters>
  <Application>Microsoft Office Word</Application>
  <DocSecurity>0</DocSecurity>
  <Lines>2</Lines>
  <Paragraphs>1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test</cp:lastModifiedBy>
  <cp:revision>4</cp:revision>
  <dcterms:created xsi:type="dcterms:W3CDTF">2020-01-05T08:49:00Z</dcterms:created>
  <dcterms:modified xsi:type="dcterms:W3CDTF">2020-01-05T09:01:00Z</dcterms:modified>
</cp:coreProperties>
</file>